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F9EE1" w14:textId="3FBDE16A" w:rsidR="001D2876" w:rsidRPr="005D3583" w:rsidRDefault="001D2876" w:rsidP="001D2876">
      <w:r w:rsidRPr="005D3583">
        <w:rPr>
          <w:rFonts w:ascii="Calibri" w:hAnsi="Calibri" w:cs="Calibri"/>
          <w:b/>
          <w:bCs/>
          <w:sz w:val="22"/>
          <w:szCs w:val="22"/>
        </w:rPr>
        <w:t>Supplementary Table 1.</w:t>
      </w:r>
      <w:r w:rsidRPr="005D3583">
        <w:rPr>
          <w:rFonts w:ascii="Calibri" w:hAnsi="Calibri" w:cs="Calibri"/>
          <w:sz w:val="22"/>
          <w:szCs w:val="22"/>
        </w:rPr>
        <w:t xml:space="preserve"> Veterinarian-reported </w:t>
      </w:r>
      <w:r w:rsidR="00A0494F">
        <w:rPr>
          <w:rFonts w:ascii="Calibri" w:hAnsi="Calibri" w:cs="Calibri"/>
          <w:sz w:val="22"/>
          <w:szCs w:val="22"/>
        </w:rPr>
        <w:t>Additional Data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565"/>
        <w:gridCol w:w="2786"/>
      </w:tblGrid>
      <w:tr w:rsidR="001D2876" w:rsidRPr="00D014C6" w14:paraId="7EAFDCF8" w14:textId="77777777" w:rsidTr="005D3583">
        <w:tc>
          <w:tcPr>
            <w:tcW w:w="6565" w:type="dxa"/>
            <w:shd w:val="clear" w:color="auto" w:fill="BFBFBF" w:themeFill="background1" w:themeFillShade="BF"/>
          </w:tcPr>
          <w:p w14:paraId="34DEC441" w14:textId="03FE7DE0" w:rsidR="001D2876" w:rsidRPr="00D014C6" w:rsidRDefault="00A0494F" w:rsidP="005D358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eterinarian-reported additional data</w:t>
            </w:r>
          </w:p>
        </w:tc>
        <w:tc>
          <w:tcPr>
            <w:tcW w:w="2786" w:type="dxa"/>
            <w:shd w:val="clear" w:color="auto" w:fill="BFBFBF" w:themeFill="background1" w:themeFillShade="BF"/>
          </w:tcPr>
          <w:p w14:paraId="611BB306" w14:textId="77777777" w:rsidR="001D2876" w:rsidRPr="00D014C6" w:rsidRDefault="001D2876" w:rsidP="005D3583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b/>
                <w:bCs/>
                <w:sz w:val="21"/>
                <w:szCs w:val="21"/>
              </w:rPr>
            </w:pPr>
            <w:r w:rsidRPr="00D014C6">
              <w:rPr>
                <w:b/>
                <w:bCs/>
                <w:sz w:val="21"/>
                <w:szCs w:val="21"/>
              </w:rPr>
              <w:t>Total Canine CKD Patients</w:t>
            </w:r>
          </w:p>
        </w:tc>
      </w:tr>
      <w:tr w:rsidR="001D2876" w:rsidRPr="004866F6" w14:paraId="04C9FDF6" w14:textId="77777777" w:rsidTr="005D3583">
        <w:tc>
          <w:tcPr>
            <w:tcW w:w="6565" w:type="dxa"/>
          </w:tcPr>
          <w:p w14:paraId="3BBD1699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BE2D6D">
              <w:rPr>
                <w:rFonts w:ascii="Calibri" w:hAnsi="Calibri" w:cs="Calibri"/>
                <w:b/>
                <w:bCs/>
                <w:sz w:val="21"/>
                <w:szCs w:val="21"/>
              </w:rPr>
              <w:t>Overall veterinarian-reported clinical signs, n (%)</w:t>
            </w:r>
          </w:p>
          <w:p w14:paraId="6018B2D6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Increased/excessive water consumption</w:t>
            </w:r>
          </w:p>
          <w:p w14:paraId="2E91B1FB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Increased/excessive urination</w:t>
            </w:r>
          </w:p>
          <w:p w14:paraId="2665B5CA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Unexplained weight loss</w:t>
            </w:r>
          </w:p>
          <w:p w14:paraId="26FBC46D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Halitosis</w:t>
            </w:r>
          </w:p>
          <w:p w14:paraId="23AB4C5C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Weakness/fatigue </w:t>
            </w:r>
          </w:p>
          <w:p w14:paraId="7D9D3930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Lethargy</w:t>
            </w:r>
          </w:p>
          <w:p w14:paraId="13A7E97D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Dehydration</w:t>
            </w:r>
          </w:p>
          <w:p w14:paraId="2BB52E69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Anorexia</w:t>
            </w:r>
          </w:p>
          <w:p w14:paraId="60C24F5B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</w:t>
            </w:r>
            <w:proofErr w:type="spellStart"/>
            <w:r w:rsidRPr="00BE2D6D">
              <w:rPr>
                <w:rFonts w:ascii="Calibri" w:hAnsi="Calibri" w:cs="Calibri"/>
                <w:sz w:val="21"/>
                <w:szCs w:val="21"/>
              </w:rPr>
              <w:t>Hyporexia</w:t>
            </w:r>
            <w:proofErr w:type="spellEnd"/>
            <w:r w:rsidRPr="00BE2D6D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  <w:p w14:paraId="196B2E67" w14:textId="00582345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Depress</w:t>
            </w:r>
            <w:r w:rsidR="00AA606A">
              <w:rPr>
                <w:rFonts w:ascii="Calibri" w:hAnsi="Calibri" w:cs="Calibri"/>
                <w:sz w:val="21"/>
                <w:szCs w:val="21"/>
              </w:rPr>
              <w:t>ion</w:t>
            </w:r>
          </w:p>
          <w:p w14:paraId="3FDFDED0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Unkempt appearance </w:t>
            </w:r>
          </w:p>
          <w:p w14:paraId="0A73B0A6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Vomiting</w:t>
            </w:r>
          </w:p>
          <w:p w14:paraId="134C970A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Gastroenteritis</w:t>
            </w:r>
          </w:p>
          <w:p w14:paraId="7C4B2017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Problems with vision</w:t>
            </w:r>
          </w:p>
          <w:p w14:paraId="691AFACE" w14:textId="77777777" w:rsidR="001D2876" w:rsidRPr="005D3583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  <w:lang w:val="pt-BR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</w:t>
            </w:r>
            <w:r w:rsidRPr="005D3583">
              <w:rPr>
                <w:rFonts w:ascii="Calibri" w:hAnsi="Calibri" w:cs="Calibri"/>
                <w:sz w:val="21"/>
                <w:szCs w:val="21"/>
                <w:lang w:val="pt-BR"/>
              </w:rPr>
              <w:t>No clinical signs</w:t>
            </w:r>
          </w:p>
          <w:p w14:paraId="4B1492C4" w14:textId="77777777" w:rsidR="001D2876" w:rsidRPr="005D3583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  <w:lang w:val="pt-BR"/>
              </w:rPr>
            </w:pPr>
            <w:r w:rsidRPr="005D3583">
              <w:rPr>
                <w:rFonts w:ascii="Calibri" w:hAnsi="Calibri" w:cs="Calibri"/>
                <w:sz w:val="21"/>
                <w:szCs w:val="21"/>
                <w:lang w:val="pt-BR"/>
              </w:rPr>
              <w:t xml:space="preserve">       Diarrhea</w:t>
            </w:r>
          </w:p>
          <w:p w14:paraId="6F4F528D" w14:textId="77777777" w:rsidR="001D2876" w:rsidRPr="005D3583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  <w:lang w:val="pt-BR"/>
              </w:rPr>
            </w:pPr>
            <w:r w:rsidRPr="005D3583">
              <w:rPr>
                <w:rFonts w:ascii="Calibri" w:hAnsi="Calibri" w:cs="Calibri"/>
                <w:sz w:val="21"/>
                <w:szCs w:val="21"/>
                <w:lang w:val="pt-BR"/>
              </w:rPr>
              <w:t xml:space="preserve">       Pale gums  </w:t>
            </w:r>
          </w:p>
          <w:p w14:paraId="511ED3E6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  <w:lang w:val="pt-BR"/>
              </w:rPr>
              <w:t xml:space="preserve">       </w:t>
            </w:r>
            <w:r w:rsidRPr="00BE2D6D">
              <w:rPr>
                <w:rFonts w:ascii="Calibri" w:hAnsi="Calibri" w:cs="Calibri"/>
                <w:sz w:val="21"/>
                <w:szCs w:val="21"/>
              </w:rPr>
              <w:t>Urinary tract infection</w:t>
            </w:r>
          </w:p>
          <w:p w14:paraId="26B3EEF4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Other</w:t>
            </w:r>
          </w:p>
          <w:p w14:paraId="5FE2DCA8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Blood in urine</w:t>
            </w:r>
          </w:p>
          <w:p w14:paraId="1D3806F4" w14:textId="0D0777CC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</w:t>
            </w:r>
            <w:r w:rsidR="00664183">
              <w:rPr>
                <w:rFonts w:ascii="Calibri" w:hAnsi="Calibri" w:cs="Calibri"/>
                <w:sz w:val="21"/>
                <w:szCs w:val="21"/>
              </w:rPr>
              <w:t>Osteoporosis</w:t>
            </w:r>
          </w:p>
          <w:p w14:paraId="096F8407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 xml:space="preserve">       Mouth ulcers</w:t>
            </w:r>
          </w:p>
        </w:tc>
        <w:tc>
          <w:tcPr>
            <w:tcW w:w="2786" w:type="dxa"/>
          </w:tcPr>
          <w:p w14:paraId="1628BBAA" w14:textId="6BFB781B" w:rsidR="001D2876" w:rsidRPr="00BE2D6D" w:rsidRDefault="00A0494F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(</w:t>
            </w:r>
            <w:r w:rsidR="001D2876" w:rsidRPr="00BE2D6D">
              <w:rPr>
                <w:rFonts w:ascii="Calibri" w:hAnsi="Calibri" w:cs="Calibri"/>
                <w:b/>
                <w:bCs/>
                <w:sz w:val="21"/>
                <w:szCs w:val="21"/>
              </w:rPr>
              <w:t>n=253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)</w:t>
            </w:r>
          </w:p>
          <w:p w14:paraId="33B4284C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107 (42.3)</w:t>
            </w:r>
          </w:p>
          <w:p w14:paraId="217AC6A6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94 (37.2)</w:t>
            </w:r>
          </w:p>
          <w:p w14:paraId="7E239C60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64 (25.3)</w:t>
            </w:r>
          </w:p>
          <w:p w14:paraId="3733196B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>61 (24.1)</w:t>
            </w:r>
          </w:p>
          <w:p w14:paraId="3E62F22A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60 (23.7)</w:t>
            </w:r>
          </w:p>
          <w:p w14:paraId="74F11C5B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57 (22.5)</w:t>
            </w:r>
          </w:p>
          <w:p w14:paraId="60D9CCDD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41 (16.2)</w:t>
            </w:r>
          </w:p>
          <w:p w14:paraId="1E95133A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39 (15.4)</w:t>
            </w:r>
          </w:p>
          <w:p w14:paraId="580F62D9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38 (15.0)</w:t>
            </w:r>
          </w:p>
          <w:p w14:paraId="6150034F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37 (14.6)</w:t>
            </w:r>
          </w:p>
          <w:p w14:paraId="559BDDCA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32 (12.6)</w:t>
            </w:r>
          </w:p>
          <w:p w14:paraId="57988465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31 (12.3)</w:t>
            </w:r>
          </w:p>
          <w:p w14:paraId="111BF3C1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22 (8.7)</w:t>
            </w:r>
          </w:p>
          <w:p w14:paraId="7862FD84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17 (6.7)</w:t>
            </w:r>
          </w:p>
          <w:p w14:paraId="08A498F5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16 (6.3)</w:t>
            </w:r>
          </w:p>
          <w:p w14:paraId="2D8CA6FA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11 (4.3)</w:t>
            </w:r>
          </w:p>
          <w:p w14:paraId="07EE929A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11 (4.3)</w:t>
            </w:r>
          </w:p>
          <w:p w14:paraId="667ABFE3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8 (3.2)</w:t>
            </w:r>
          </w:p>
          <w:p w14:paraId="0E204C2C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6 (2.4)</w:t>
            </w:r>
          </w:p>
          <w:p w14:paraId="0816EC42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4 (1.6)</w:t>
            </w:r>
          </w:p>
          <w:p w14:paraId="72726342" w14:textId="77777777" w:rsidR="001D2876" w:rsidRPr="00BE2D6D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3 (1.2)</w:t>
            </w:r>
          </w:p>
          <w:p w14:paraId="2956DF87" w14:textId="77777777" w:rsidR="001D2876" w:rsidRPr="005D3583" w:rsidRDefault="001D2876" w:rsidP="005D358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BE2D6D">
              <w:rPr>
                <w:rFonts w:ascii="Calibri" w:hAnsi="Calibri" w:cs="Calibri"/>
                <w:sz w:val="21"/>
                <w:szCs w:val="21"/>
              </w:rPr>
              <w:t>1 (0.4)</w:t>
            </w:r>
          </w:p>
        </w:tc>
      </w:tr>
      <w:tr w:rsidR="00A0494F" w:rsidRPr="004866F6" w14:paraId="62C5C1AD" w14:textId="77777777" w:rsidTr="00E170D9">
        <w:tc>
          <w:tcPr>
            <w:tcW w:w="6565" w:type="dxa"/>
            <w:tcBorders>
              <w:bottom w:val="single" w:sz="4" w:space="0" w:color="auto"/>
            </w:tcBorders>
          </w:tcPr>
          <w:p w14:paraId="7A2BE3D0" w14:textId="77777777" w:rsidR="00A0494F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Overall veterinarian-recommended changes, n (%)</w:t>
            </w:r>
          </w:p>
          <w:p w14:paraId="00CF8DA4" w14:textId="77777777" w:rsidR="00A0494F" w:rsidRPr="00A72F1A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       Veterinary prescribed renal diet</w:t>
            </w:r>
          </w:p>
          <w:p w14:paraId="35796F6C" w14:textId="77777777" w:rsidR="00A0494F" w:rsidRPr="00A72F1A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       </w:t>
            </w:r>
            <w:r w:rsidRPr="00A72F1A">
              <w:rPr>
                <w:rFonts w:ascii="Calibri" w:hAnsi="Calibri" w:cs="Calibri"/>
                <w:sz w:val="21"/>
                <w:szCs w:val="21"/>
              </w:rPr>
              <w:t>Increase water intake</w:t>
            </w:r>
          </w:p>
          <w:p w14:paraId="0EB44779" w14:textId="77777777" w:rsidR="00A0494F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       </w:t>
            </w:r>
            <w:r w:rsidRPr="00A72F1A">
              <w:rPr>
                <w:rFonts w:ascii="Calibri" w:hAnsi="Calibri" w:cs="Calibri"/>
                <w:sz w:val="21"/>
                <w:szCs w:val="21"/>
              </w:rPr>
              <w:t>Add water to kibble</w:t>
            </w:r>
          </w:p>
          <w:p w14:paraId="3526A59B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Avoid high sodium foods</w:t>
            </w:r>
          </w:p>
          <w:p w14:paraId="26ABEB13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Avoid high phosphorus foods </w:t>
            </w:r>
          </w:p>
          <w:p w14:paraId="2C66017C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Reach/maintain a healthy weight</w:t>
            </w:r>
          </w:p>
          <w:p w14:paraId="6053B3C2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Use omega-3 supplements</w:t>
            </w:r>
          </w:p>
          <w:p w14:paraId="0623FEC9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Reduce protein consumption</w:t>
            </w:r>
          </w:p>
          <w:p w14:paraId="2DF20850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Use food with higher quality protein but in lower quantity</w:t>
            </w:r>
          </w:p>
          <w:p w14:paraId="3935ADBE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Discontinue nephrotoxic drugs</w:t>
            </w:r>
          </w:p>
          <w:p w14:paraId="5B573334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Feed more frequently</w:t>
            </w:r>
          </w:p>
          <w:p w14:paraId="3B544249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No recommended changes</w:t>
            </w:r>
          </w:p>
          <w:p w14:paraId="2A7FAFAE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Use a home prepared renal diet</w:t>
            </w:r>
          </w:p>
          <w:p w14:paraId="7F8372C9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Use a commercial renal diet   </w:t>
            </w:r>
          </w:p>
          <w:p w14:paraId="70D77B48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Start/increase exercise activity</w:t>
            </w:r>
          </w:p>
          <w:p w14:paraId="15A17983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Walking the dog less frequently</w:t>
            </w:r>
          </w:p>
          <w:p w14:paraId="6EBF4FE8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Use a commercial senior diet</w:t>
            </w:r>
          </w:p>
          <w:p w14:paraId="3C6975C3" w14:textId="77777777" w:rsidR="00A0494F" w:rsidRPr="005D3583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Other lifestyle change</w:t>
            </w:r>
          </w:p>
          <w:p w14:paraId="1E9BB44F" w14:textId="34D784B2" w:rsidR="00A0494F" w:rsidRPr="00BE2D6D" w:rsidRDefault="00A0494F" w:rsidP="00A0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 xml:space="preserve">       Other nutrition change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4B0A65BF" w14:textId="77777777" w:rsidR="00A0494F" w:rsidRPr="00851A08" w:rsidRDefault="00A0494F" w:rsidP="00F26144">
            <w:pPr>
              <w:pStyle w:val="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before="0" w:after="0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851A08">
              <w:rPr>
                <w:b/>
                <w:bCs/>
                <w:sz w:val="21"/>
                <w:szCs w:val="21"/>
              </w:rPr>
              <w:t>(n=253)</w:t>
            </w:r>
          </w:p>
          <w:p w14:paraId="68EE3C5B" w14:textId="77777777" w:rsidR="00A0494F" w:rsidRPr="00851A08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186 (73.5)</w:t>
            </w:r>
          </w:p>
          <w:p w14:paraId="168E6573" w14:textId="77777777" w:rsidR="00A0494F" w:rsidRPr="00851A08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121 (47.8)</w:t>
            </w:r>
          </w:p>
          <w:p w14:paraId="6FD69FF3" w14:textId="77777777" w:rsidR="00A0494F" w:rsidRPr="00851A08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85 (33.6)</w:t>
            </w:r>
          </w:p>
          <w:p w14:paraId="17C32FCE" w14:textId="77777777" w:rsidR="00A0494F" w:rsidRPr="005D3583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>82 (32.4)</w:t>
            </w:r>
          </w:p>
          <w:p w14:paraId="360DB57F" w14:textId="77777777" w:rsidR="00A0494F" w:rsidRPr="005D3583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>75 (29.6)</w:t>
            </w:r>
          </w:p>
          <w:p w14:paraId="46F8A3CD" w14:textId="77777777" w:rsidR="00A0494F" w:rsidRPr="005D3583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>75 (29.6)</w:t>
            </w:r>
          </w:p>
          <w:p w14:paraId="4BB0C112" w14:textId="77777777" w:rsidR="00A0494F" w:rsidRPr="005D3583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>65 (25.7)</w:t>
            </w:r>
          </w:p>
          <w:p w14:paraId="56EBA1F6" w14:textId="77777777" w:rsidR="00A0494F" w:rsidRPr="005D3583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>60 (23.7)</w:t>
            </w:r>
          </w:p>
          <w:p w14:paraId="28B12CB7" w14:textId="77777777" w:rsidR="00A0494F" w:rsidRPr="005D3583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5D3583">
              <w:rPr>
                <w:rFonts w:ascii="Calibri" w:hAnsi="Calibri" w:cs="Calibri"/>
                <w:sz w:val="21"/>
                <w:szCs w:val="21"/>
              </w:rPr>
              <w:t>40 (15.8)</w:t>
            </w:r>
          </w:p>
          <w:p w14:paraId="300D33DC" w14:textId="77777777" w:rsidR="00A0494F" w:rsidRPr="00851A08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29 (11.5)</w:t>
            </w:r>
          </w:p>
          <w:p w14:paraId="058B4E6D" w14:textId="77777777" w:rsidR="00A0494F" w:rsidRPr="00851A08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26 (10.3)</w:t>
            </w:r>
          </w:p>
          <w:p w14:paraId="4C4C545C" w14:textId="77777777" w:rsidR="00A0494F" w:rsidRPr="00851A08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19 (7.5)</w:t>
            </w:r>
          </w:p>
          <w:p w14:paraId="274D2012" w14:textId="77777777" w:rsidR="00A0494F" w:rsidRPr="00851A08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17 (6.7)</w:t>
            </w:r>
          </w:p>
          <w:p w14:paraId="54D4136D" w14:textId="77777777" w:rsidR="00A0494F" w:rsidRPr="00851A08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15 (5.9)</w:t>
            </w:r>
          </w:p>
          <w:p w14:paraId="66FA21F9" w14:textId="77777777" w:rsidR="00A0494F" w:rsidRPr="00851A08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12 (4.7)</w:t>
            </w:r>
          </w:p>
          <w:p w14:paraId="24F64472" w14:textId="77777777" w:rsidR="00A0494F" w:rsidRPr="00851A08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11 (4.3)</w:t>
            </w:r>
          </w:p>
          <w:p w14:paraId="16AC8DFA" w14:textId="77777777" w:rsidR="00A0494F" w:rsidRPr="00851A08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8 (3.2)</w:t>
            </w:r>
          </w:p>
          <w:p w14:paraId="74CF6B03" w14:textId="77777777" w:rsidR="00A0494F" w:rsidRPr="00851A08" w:rsidRDefault="00A0494F" w:rsidP="00F26144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5 (2.0)</w:t>
            </w:r>
          </w:p>
          <w:p w14:paraId="5661033B" w14:textId="54493EF6" w:rsidR="00A0494F" w:rsidRPr="00BE2D6D" w:rsidRDefault="00A0494F" w:rsidP="00F261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51A08">
              <w:rPr>
                <w:rFonts w:ascii="Calibri" w:hAnsi="Calibri" w:cs="Calibri"/>
                <w:sz w:val="21"/>
                <w:szCs w:val="21"/>
              </w:rPr>
              <w:t>5 (2.0)</w:t>
            </w:r>
          </w:p>
        </w:tc>
      </w:tr>
      <w:tr w:rsidR="00F26144" w:rsidRPr="004866F6" w14:paraId="621765A3" w14:textId="77777777" w:rsidTr="005D3583">
        <w:tc>
          <w:tcPr>
            <w:tcW w:w="6565" w:type="dxa"/>
          </w:tcPr>
          <w:p w14:paraId="3E2984B4" w14:textId="77777777" w:rsidR="00F26144" w:rsidRPr="00022E78" w:rsidRDefault="00F26144" w:rsidP="00F26144">
            <w:pPr>
              <w:suppressAutoHyphens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22E78">
              <w:rPr>
                <w:rFonts w:ascii="Calibri" w:hAnsi="Calibri" w:cs="Calibri"/>
                <w:b/>
                <w:bCs/>
                <w:sz w:val="21"/>
                <w:szCs w:val="21"/>
              </w:rPr>
              <w:t>Top 15 tests used to aid diagnosis of CKD, n (%)</w:t>
            </w:r>
          </w:p>
          <w:p w14:paraId="59D4D1B8" w14:textId="77777777" w:rsidR="00F26144" w:rsidRPr="00022E78" w:rsidRDefault="00F26144" w:rsidP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Serum creatinine</w:t>
            </w:r>
          </w:p>
          <w:p w14:paraId="547E6200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Blood urea nitrogen</w:t>
            </w:r>
          </w:p>
          <w:p w14:paraId="0F8271E5" w14:textId="77777777" w:rsidR="00F26144" w:rsidRPr="00022E78" w:rsidRDefault="00F26144" w:rsidP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Complete blood count</w:t>
            </w:r>
          </w:p>
          <w:p w14:paraId="1A581424" w14:textId="77777777" w:rsidR="00F26144" w:rsidRPr="00022E78" w:rsidRDefault="00F26144" w:rsidP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Serum phosphorous</w:t>
            </w:r>
          </w:p>
          <w:p w14:paraId="40097A87" w14:textId="77777777" w:rsidR="00F26144" w:rsidRPr="00022E78" w:rsidRDefault="00F26144" w:rsidP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Urine specific gravity</w:t>
            </w:r>
          </w:p>
          <w:p w14:paraId="46AE5187" w14:textId="77777777" w:rsidR="00F26144" w:rsidRPr="00022E78" w:rsidRDefault="00F26144" w:rsidP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Serum potassium</w:t>
            </w:r>
          </w:p>
          <w:p w14:paraId="287A82A2" w14:textId="77777777" w:rsidR="00F26144" w:rsidRPr="00022E78" w:rsidRDefault="00F26144" w:rsidP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Clinical signs and physical examinations</w:t>
            </w:r>
          </w:p>
          <w:p w14:paraId="7EF24B7A" w14:textId="77777777" w:rsidR="00F26144" w:rsidRPr="00022E78" w:rsidRDefault="00F26144" w:rsidP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Serum calcium</w:t>
            </w:r>
          </w:p>
          <w:p w14:paraId="3046843A" w14:textId="77777777" w:rsidR="00F26144" w:rsidRPr="00022E78" w:rsidRDefault="00F26144" w:rsidP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lastRenderedPageBreak/>
              <w:t>Symmetric Dimethylarginine</w:t>
            </w:r>
          </w:p>
          <w:p w14:paraId="1C4B771F" w14:textId="77777777" w:rsidR="00F26144" w:rsidRPr="00022E78" w:rsidRDefault="00F26144" w:rsidP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Urine sediment examination</w:t>
            </w:r>
          </w:p>
          <w:p w14:paraId="16258FC5" w14:textId="77777777" w:rsidR="00F26144" w:rsidRPr="00022E78" w:rsidRDefault="00F26144" w:rsidP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Packed cell volume</w:t>
            </w:r>
          </w:p>
          <w:p w14:paraId="3A093230" w14:textId="77777777" w:rsidR="00F26144" w:rsidRPr="00022E78" w:rsidRDefault="00F26144" w:rsidP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Urine dipstick test for protein</w:t>
            </w:r>
          </w:p>
          <w:p w14:paraId="0B292CCE" w14:textId="57533BFE" w:rsidR="00F26144" w:rsidRDefault="00F26144" w:rsidP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 xml:space="preserve">Urine </w:t>
            </w:r>
            <w:r w:rsidR="00664183">
              <w:rPr>
                <w:rFonts w:ascii="Calibri" w:hAnsi="Calibri" w:cs="Calibri"/>
                <w:sz w:val="21"/>
                <w:szCs w:val="21"/>
              </w:rPr>
              <w:t>p</w:t>
            </w:r>
            <w:r w:rsidRPr="00022E78">
              <w:rPr>
                <w:rFonts w:ascii="Calibri" w:hAnsi="Calibri" w:cs="Calibri"/>
                <w:sz w:val="21"/>
                <w:szCs w:val="21"/>
              </w:rPr>
              <w:t>rotein:</w:t>
            </w:r>
            <w:r w:rsidR="00AA606A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="00664183">
              <w:rPr>
                <w:rFonts w:ascii="Calibri" w:hAnsi="Calibri" w:cs="Calibri"/>
                <w:sz w:val="21"/>
                <w:szCs w:val="21"/>
              </w:rPr>
              <w:t>c</w:t>
            </w:r>
            <w:r w:rsidRPr="00022E78">
              <w:rPr>
                <w:rFonts w:ascii="Calibri" w:hAnsi="Calibri" w:cs="Calibri"/>
                <w:sz w:val="21"/>
                <w:szCs w:val="21"/>
              </w:rPr>
              <w:t>reatinine ratio</w:t>
            </w:r>
          </w:p>
          <w:p w14:paraId="3C10E75B" w14:textId="77777777" w:rsidR="00F26144" w:rsidRDefault="00F26144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Blood pressure (systolic/diastolic/mean arterial pressure)</w:t>
            </w:r>
          </w:p>
          <w:p w14:paraId="72018734" w14:textId="574E31BF" w:rsidR="00664183" w:rsidRPr="00E170D9" w:rsidRDefault="00664183" w:rsidP="00E170D9">
            <w:pPr>
              <w:suppressAutoHyphens/>
              <w:ind w:left="317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bdominal ultrasound</w:t>
            </w:r>
          </w:p>
        </w:tc>
        <w:tc>
          <w:tcPr>
            <w:tcW w:w="2786" w:type="dxa"/>
          </w:tcPr>
          <w:p w14:paraId="02466072" w14:textId="77777777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u w:color="000000"/>
              </w:rPr>
              <w:lastRenderedPageBreak/>
              <w:t>(n=253)</w:t>
            </w:r>
          </w:p>
          <w:p w14:paraId="60EEACEF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234 (92.5)</w:t>
            </w:r>
          </w:p>
          <w:p w14:paraId="3F6D3D85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218 (86.2)</w:t>
            </w:r>
          </w:p>
          <w:p w14:paraId="5CDDE8FD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190 (75.1)</w:t>
            </w:r>
          </w:p>
          <w:p w14:paraId="48400B4D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180 (71.1)</w:t>
            </w:r>
          </w:p>
          <w:p w14:paraId="5BFE5732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169 (66.8)</w:t>
            </w:r>
          </w:p>
          <w:p w14:paraId="47640B48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159 (62.8)</w:t>
            </w:r>
          </w:p>
          <w:p w14:paraId="64119522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157 (62.1)</w:t>
            </w:r>
          </w:p>
          <w:p w14:paraId="11931A3D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153 (60.5)</w:t>
            </w:r>
          </w:p>
          <w:p w14:paraId="53624451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lastRenderedPageBreak/>
              <w:t>152 (60.1)</w:t>
            </w:r>
          </w:p>
          <w:p w14:paraId="7BE3AD11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113 (44.7)</w:t>
            </w:r>
          </w:p>
          <w:p w14:paraId="6873569D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110 (43.5)</w:t>
            </w:r>
          </w:p>
          <w:p w14:paraId="2BCEC58A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100 (39.5)</w:t>
            </w:r>
          </w:p>
          <w:p w14:paraId="367D0651" w14:textId="1F8DFC8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57 (22.5)</w:t>
            </w:r>
          </w:p>
          <w:p w14:paraId="78846346" w14:textId="77777777" w:rsidR="00F26144" w:rsidRDefault="00F26144" w:rsidP="00F261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50 (19.8)</w:t>
            </w:r>
          </w:p>
          <w:p w14:paraId="3FACC53C" w14:textId="32A5EDF5" w:rsidR="00664183" w:rsidRPr="00E170D9" w:rsidRDefault="00664183" w:rsidP="00F261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170D9">
              <w:rPr>
                <w:rFonts w:ascii="Calibri" w:hAnsi="Calibri" w:cs="Calibri"/>
                <w:sz w:val="21"/>
                <w:szCs w:val="21"/>
              </w:rPr>
              <w:t>30 (11.9)</w:t>
            </w:r>
          </w:p>
        </w:tc>
      </w:tr>
      <w:tr w:rsidR="00F26144" w:rsidRPr="004866F6" w14:paraId="1B8F3BD8" w14:textId="77777777" w:rsidTr="005D3583">
        <w:tc>
          <w:tcPr>
            <w:tcW w:w="6565" w:type="dxa"/>
          </w:tcPr>
          <w:p w14:paraId="0501E5BD" w14:textId="77777777" w:rsidR="00F26144" w:rsidRPr="00022E78" w:rsidRDefault="00F26144" w:rsidP="00F26144">
            <w:pPr>
              <w:suppressAutoHyphens/>
              <w:outlineLvl w:val="0"/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u w:color="000000"/>
              </w:rPr>
              <w:lastRenderedPageBreak/>
              <w:t>Top 15 tests used to monitor CKD, n (%)</w:t>
            </w:r>
          </w:p>
          <w:p w14:paraId="34D74646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Serum creatinine</w:t>
            </w:r>
          </w:p>
          <w:p w14:paraId="41AFB143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Blood urea nitrogen</w:t>
            </w:r>
          </w:p>
          <w:p w14:paraId="0C303C46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Clinical signs and physical examinations</w:t>
            </w:r>
          </w:p>
          <w:p w14:paraId="3184F03E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  <w:lang w:val="ru-RU"/>
              </w:rPr>
            </w:pPr>
            <w:r w:rsidRPr="00022E78">
              <w:rPr>
                <w:rFonts w:ascii="Calibri" w:hAnsi="Calibri" w:cs="Calibri"/>
                <w:sz w:val="21"/>
                <w:szCs w:val="21"/>
                <w:lang w:val="ru-RU"/>
              </w:rPr>
              <w:t>Serum phosphorous</w:t>
            </w:r>
          </w:p>
          <w:p w14:paraId="540157CF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  <w:lang w:val="ru-RU"/>
              </w:rPr>
            </w:pPr>
            <w:r w:rsidRPr="00022E78">
              <w:rPr>
                <w:rFonts w:ascii="Calibri" w:hAnsi="Calibri" w:cs="Calibri"/>
                <w:sz w:val="21"/>
                <w:szCs w:val="21"/>
                <w:lang w:val="ru-RU"/>
              </w:rPr>
              <w:t>Complete blood count</w:t>
            </w:r>
          </w:p>
          <w:p w14:paraId="52927F82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  <w:lang w:val="ru-RU"/>
              </w:rPr>
            </w:pPr>
            <w:r w:rsidRPr="00022E78">
              <w:rPr>
                <w:rFonts w:ascii="Calibri" w:hAnsi="Calibri" w:cs="Calibri"/>
                <w:sz w:val="21"/>
                <w:szCs w:val="21"/>
                <w:lang w:val="ru-RU"/>
              </w:rPr>
              <w:t>Serum potassium</w:t>
            </w:r>
          </w:p>
          <w:p w14:paraId="593279DD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  <w:lang w:val="ru-RU"/>
              </w:rPr>
            </w:pPr>
            <w:r w:rsidRPr="00022E78">
              <w:rPr>
                <w:rFonts w:ascii="Calibri" w:hAnsi="Calibri" w:cs="Calibri"/>
                <w:sz w:val="21"/>
                <w:szCs w:val="21"/>
                <w:lang w:val="ru-RU"/>
              </w:rPr>
              <w:t>Urine specific gravity</w:t>
            </w:r>
          </w:p>
          <w:p w14:paraId="0079F2BF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  <w:lang w:val="ru-RU"/>
              </w:rPr>
            </w:pPr>
            <w:r w:rsidRPr="00022E78">
              <w:rPr>
                <w:rFonts w:ascii="Calibri" w:hAnsi="Calibri" w:cs="Calibri"/>
                <w:sz w:val="21"/>
                <w:szCs w:val="21"/>
                <w:lang w:val="ru-RU"/>
              </w:rPr>
              <w:t>Symmetric Dimethylarginine</w:t>
            </w:r>
          </w:p>
          <w:p w14:paraId="61624C98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  <w:lang w:val="ru-RU"/>
              </w:rPr>
            </w:pPr>
            <w:r w:rsidRPr="00022E78">
              <w:rPr>
                <w:rFonts w:ascii="Calibri" w:hAnsi="Calibri" w:cs="Calibri"/>
                <w:sz w:val="21"/>
                <w:szCs w:val="21"/>
                <w:lang w:val="ru-RU"/>
              </w:rPr>
              <w:t>Serum calcium</w:t>
            </w:r>
          </w:p>
          <w:p w14:paraId="132160CE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022E78">
              <w:rPr>
                <w:rFonts w:ascii="Calibri" w:hAnsi="Calibri" w:cs="Calibri"/>
                <w:sz w:val="21"/>
                <w:szCs w:val="21"/>
                <w:lang w:val="ru-RU"/>
              </w:rPr>
              <w:t>Packed ce</w:t>
            </w:r>
            <w:proofErr w:type="spellStart"/>
            <w:r w:rsidRPr="00022E78">
              <w:rPr>
                <w:rFonts w:ascii="Calibri" w:hAnsi="Calibri" w:cs="Calibri"/>
                <w:sz w:val="21"/>
                <w:szCs w:val="21"/>
                <w:lang w:val="en-GB"/>
              </w:rPr>
              <w:t>ll</w:t>
            </w:r>
            <w:proofErr w:type="spellEnd"/>
            <w:r w:rsidRPr="00022E78">
              <w:rPr>
                <w:rFonts w:ascii="Calibri" w:hAnsi="Calibri" w:cs="Calibri"/>
                <w:sz w:val="21"/>
                <w:szCs w:val="21"/>
                <w:lang w:val="en-GB"/>
              </w:rPr>
              <w:t xml:space="preserve"> volume</w:t>
            </w:r>
          </w:p>
          <w:p w14:paraId="028B67E7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022E78">
              <w:rPr>
                <w:rFonts w:ascii="Calibri" w:hAnsi="Calibri" w:cs="Calibri"/>
                <w:sz w:val="21"/>
                <w:szCs w:val="21"/>
                <w:lang w:val="en-GB"/>
              </w:rPr>
              <w:t>Urine sediment examination</w:t>
            </w:r>
          </w:p>
          <w:p w14:paraId="391DAAB6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022E78">
              <w:rPr>
                <w:rFonts w:ascii="Calibri" w:hAnsi="Calibri" w:cs="Calibri"/>
                <w:sz w:val="21"/>
                <w:szCs w:val="21"/>
                <w:lang w:val="en-GB"/>
              </w:rPr>
              <w:t>Urine dipstick test for protein</w:t>
            </w:r>
          </w:p>
          <w:p w14:paraId="422ADEE3" w14:textId="77777777" w:rsidR="00F26144" w:rsidRPr="00022E78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022E78">
              <w:rPr>
                <w:rFonts w:ascii="Calibri" w:hAnsi="Calibri" w:cs="Calibri"/>
                <w:sz w:val="21"/>
                <w:szCs w:val="21"/>
                <w:lang w:val="en-GB"/>
              </w:rPr>
              <w:t>Blood pressure (systolic/diastolic/mean arterial pressure)</w:t>
            </w:r>
          </w:p>
          <w:p w14:paraId="219BC651" w14:textId="15878471" w:rsidR="00F26144" w:rsidRDefault="00F26144" w:rsidP="00F26144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022E78">
              <w:rPr>
                <w:rFonts w:ascii="Calibri" w:hAnsi="Calibri" w:cs="Calibri"/>
                <w:sz w:val="21"/>
                <w:szCs w:val="21"/>
                <w:lang w:val="en-GB"/>
              </w:rPr>
              <w:t xml:space="preserve">Urine </w:t>
            </w:r>
            <w:r w:rsidR="00664183">
              <w:rPr>
                <w:rFonts w:ascii="Calibri" w:hAnsi="Calibri" w:cs="Calibri"/>
                <w:sz w:val="21"/>
                <w:szCs w:val="21"/>
                <w:lang w:val="en-GB"/>
              </w:rPr>
              <w:t>p</w:t>
            </w:r>
            <w:r w:rsidRPr="00022E78">
              <w:rPr>
                <w:rFonts w:ascii="Calibri" w:hAnsi="Calibri" w:cs="Calibri"/>
                <w:sz w:val="21"/>
                <w:szCs w:val="21"/>
                <w:lang w:val="en-GB"/>
              </w:rPr>
              <w:t>rotein:</w:t>
            </w:r>
            <w:r w:rsidR="00AA606A">
              <w:rPr>
                <w:rFonts w:ascii="Calibri" w:hAnsi="Calibri" w:cs="Calibri"/>
                <w:sz w:val="21"/>
                <w:szCs w:val="21"/>
                <w:lang w:val="en-GB"/>
              </w:rPr>
              <w:t xml:space="preserve"> </w:t>
            </w:r>
            <w:r w:rsidR="00664183">
              <w:rPr>
                <w:rFonts w:ascii="Calibri" w:hAnsi="Calibri" w:cs="Calibri"/>
                <w:sz w:val="21"/>
                <w:szCs w:val="21"/>
                <w:lang w:val="en-GB"/>
              </w:rPr>
              <w:t>c</w:t>
            </w:r>
            <w:r w:rsidRPr="00022E78">
              <w:rPr>
                <w:rFonts w:ascii="Calibri" w:hAnsi="Calibri" w:cs="Calibri"/>
                <w:sz w:val="21"/>
                <w:szCs w:val="21"/>
                <w:lang w:val="en-GB"/>
              </w:rPr>
              <w:t>reatinine ratio</w:t>
            </w:r>
          </w:p>
          <w:p w14:paraId="0156855F" w14:textId="671B6919" w:rsidR="00F26144" w:rsidRPr="00E170D9" w:rsidRDefault="00F26144" w:rsidP="00E170D9">
            <w:pPr>
              <w:suppressAutoHyphens/>
              <w:ind w:left="313"/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022E78">
              <w:rPr>
                <w:rFonts w:ascii="Calibri" w:hAnsi="Calibri" w:cs="Calibri"/>
                <w:sz w:val="21"/>
                <w:szCs w:val="21"/>
                <w:lang w:val="en-GB"/>
              </w:rPr>
              <w:t>Serum ionized calcium</w:t>
            </w:r>
          </w:p>
        </w:tc>
        <w:tc>
          <w:tcPr>
            <w:tcW w:w="2786" w:type="dxa"/>
          </w:tcPr>
          <w:p w14:paraId="11B23183" w14:textId="77777777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eastAsia="Calibri" w:hAnsi="Calibri" w:cs="Calibri"/>
                <w:b/>
                <w:bCs/>
                <w:color w:val="000000"/>
                <w:sz w:val="21"/>
                <w:szCs w:val="21"/>
                <w:u w:color="000000"/>
              </w:rPr>
              <w:t>(n=240)</w:t>
            </w:r>
          </w:p>
          <w:p w14:paraId="7C2221D6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194 (80.8)</w:t>
            </w:r>
          </w:p>
          <w:p w14:paraId="4479183C" w14:textId="77777777" w:rsidR="00F26144" w:rsidRPr="00022E78" w:rsidRDefault="00F26144" w:rsidP="00E170D9">
            <w:pPr>
              <w:suppressAutoHyphens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176 (73.3)</w:t>
            </w:r>
          </w:p>
          <w:p w14:paraId="74A39B9F" w14:textId="77777777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hAnsi="Calibri" w:cs="Calibri"/>
                <w:sz w:val="21"/>
                <w:szCs w:val="21"/>
              </w:rPr>
            </w:pPr>
            <w:r w:rsidRPr="00022E78">
              <w:rPr>
                <w:rFonts w:ascii="Calibri" w:hAnsi="Calibri" w:cs="Calibri"/>
                <w:sz w:val="21"/>
                <w:szCs w:val="21"/>
              </w:rPr>
              <w:t>152 (63.3)</w:t>
            </w:r>
          </w:p>
          <w:p w14:paraId="43961D32" w14:textId="77777777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  <w:t>146 (60.8)</w:t>
            </w:r>
          </w:p>
          <w:p w14:paraId="70EAD982" w14:textId="77777777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  <w:t>139 (57.9)</w:t>
            </w:r>
          </w:p>
          <w:p w14:paraId="7CA741F7" w14:textId="77777777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  <w:t>129 (53.8)</w:t>
            </w:r>
          </w:p>
          <w:p w14:paraId="379A96BE" w14:textId="77777777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  <w:t>121 (50.4)</w:t>
            </w:r>
          </w:p>
          <w:p w14:paraId="4095D429" w14:textId="77777777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  <w:t>119 (49.6)</w:t>
            </w:r>
          </w:p>
          <w:p w14:paraId="4EF8FA44" w14:textId="77777777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  <w:t>118 (49.2)</w:t>
            </w:r>
          </w:p>
          <w:p w14:paraId="40A5E695" w14:textId="251D7FC4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  <w:t>93 (38.8)</w:t>
            </w:r>
          </w:p>
          <w:p w14:paraId="378BC0D7" w14:textId="77BB48EF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  <w:t>88 (36.7)</w:t>
            </w:r>
          </w:p>
          <w:p w14:paraId="0771C25D" w14:textId="66E9E4A5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  <w:t>82 (34.2)</w:t>
            </w:r>
          </w:p>
          <w:p w14:paraId="323A1D7D" w14:textId="35F57678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  <w:t>59 (24.6)</w:t>
            </w:r>
          </w:p>
          <w:p w14:paraId="7A8A049F" w14:textId="24CE9BFB" w:rsidR="00F26144" w:rsidRPr="00022E78" w:rsidRDefault="00F26144" w:rsidP="00E170D9">
            <w:pPr>
              <w:suppressAutoHyphens/>
              <w:jc w:val="center"/>
              <w:outlineLvl w:val="0"/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</w:pPr>
            <w:r w:rsidRPr="00022E78"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  <w:t>57 (23.8)</w:t>
            </w:r>
          </w:p>
          <w:p w14:paraId="6F4740D6" w14:textId="3B86B782" w:rsidR="00F26144" w:rsidRPr="00BE2D6D" w:rsidRDefault="00F26144" w:rsidP="00F261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22E78">
              <w:rPr>
                <w:rFonts w:ascii="Calibri" w:hAnsi="Calibri" w:cs="Calibri"/>
                <w:color w:val="000000"/>
                <w:sz w:val="21"/>
                <w:szCs w:val="21"/>
                <w:u w:color="000000"/>
              </w:rPr>
              <w:t>21 (8.8)</w:t>
            </w:r>
          </w:p>
        </w:tc>
      </w:tr>
    </w:tbl>
    <w:p w14:paraId="04B75C46" w14:textId="77777777" w:rsidR="00F26144" w:rsidRDefault="00F26144" w:rsidP="00F26144">
      <w:pPr>
        <w:pStyle w:val="NoSpacing"/>
        <w:tabs>
          <w:tab w:val="left" w:pos="1290"/>
        </w:tabs>
        <w:suppressAutoHyphens/>
        <w:ind w:left="0"/>
        <w:rPr>
          <w:sz w:val="18"/>
          <w:szCs w:val="18"/>
        </w:rPr>
      </w:pPr>
      <w:r>
        <w:rPr>
          <w:sz w:val="18"/>
          <w:szCs w:val="18"/>
        </w:rPr>
        <w:t>CKD, chronic kidney disease; SD, standard deviation</w:t>
      </w:r>
    </w:p>
    <w:p w14:paraId="058C9FB8" w14:textId="77777777" w:rsidR="00A564BE" w:rsidRDefault="00A564BE"/>
    <w:sectPr w:rsidR="00A564BE">
      <w:footerReference w:type="even" r:id="rId6"/>
      <w:foot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881A68" w14:textId="77777777" w:rsidR="004B424C" w:rsidRDefault="004B424C" w:rsidP="000D56D3">
      <w:r>
        <w:separator/>
      </w:r>
    </w:p>
  </w:endnote>
  <w:endnote w:type="continuationSeparator" w:id="0">
    <w:p w14:paraId="2643D67B" w14:textId="77777777" w:rsidR="004B424C" w:rsidRDefault="004B424C" w:rsidP="000D5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93C965" w14:textId="6E7B25FF" w:rsidR="000D56D3" w:rsidRDefault="000D56D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56DA3F2" wp14:editId="3303EF2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0" r="8890" b="0"/>
              <wp:wrapNone/>
              <wp:docPr id="2120040712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6C9A25" w14:textId="6662673D" w:rsidR="000D56D3" w:rsidRPr="000D56D3" w:rsidRDefault="000D56D3" w:rsidP="000D56D3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D56D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6DA3F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0.3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" filled="f" stroked="f">
              <v:textbox style="mso-fit-shape-to-text:t" inset="0,0,0,15pt">
                <w:txbxContent>
                  <w:p w14:paraId="496C9A25" w14:textId="6662673D" w:rsidR="000D56D3" w:rsidRPr="000D56D3" w:rsidRDefault="000D56D3" w:rsidP="000D56D3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D56D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3066C4" w14:textId="763DE049" w:rsidR="000D56D3" w:rsidRDefault="000D56D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ED24662" wp14:editId="60D23D3B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0" r="8890" b="0"/>
              <wp:wrapNone/>
              <wp:docPr id="1563184424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F7851F" w14:textId="44BADC04" w:rsidR="000D56D3" w:rsidRPr="000D56D3" w:rsidRDefault="000D56D3" w:rsidP="000D56D3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D56D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D246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30.3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" filled="f" stroked="f">
              <v:textbox style="mso-fit-shape-to-text:t" inset="0,0,0,15pt">
                <w:txbxContent>
                  <w:p w14:paraId="3AF7851F" w14:textId="44BADC04" w:rsidR="000D56D3" w:rsidRPr="000D56D3" w:rsidRDefault="000D56D3" w:rsidP="000D56D3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D56D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8C7467" w14:textId="77777777" w:rsidR="004B424C" w:rsidRDefault="004B424C" w:rsidP="000D56D3">
      <w:r>
        <w:separator/>
      </w:r>
    </w:p>
  </w:footnote>
  <w:footnote w:type="continuationSeparator" w:id="0">
    <w:p w14:paraId="4C274548" w14:textId="77777777" w:rsidR="004B424C" w:rsidRDefault="004B424C" w:rsidP="000D5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6D3"/>
    <w:rsid w:val="00014DA2"/>
    <w:rsid w:val="000D56D3"/>
    <w:rsid w:val="001A3DB5"/>
    <w:rsid w:val="001D2876"/>
    <w:rsid w:val="00352195"/>
    <w:rsid w:val="0038796D"/>
    <w:rsid w:val="00485CA7"/>
    <w:rsid w:val="004B424C"/>
    <w:rsid w:val="004D6753"/>
    <w:rsid w:val="00664183"/>
    <w:rsid w:val="00A0494F"/>
    <w:rsid w:val="00A564BE"/>
    <w:rsid w:val="00AA606A"/>
    <w:rsid w:val="00AF0AD3"/>
    <w:rsid w:val="00B3302F"/>
    <w:rsid w:val="00CC4CBF"/>
    <w:rsid w:val="00E170D9"/>
    <w:rsid w:val="00F2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A056F0"/>
  <w15:chartTrackingRefBased/>
  <w15:docId w15:val="{0C278C0F-29AA-4A47-9878-BE4A0D942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D28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6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6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6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6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6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6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6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6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6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6D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5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6D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5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6D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5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6D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5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6D3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6D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D56D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D56D3"/>
  </w:style>
  <w:style w:type="paragraph" w:customStyle="1" w:styleId="Paragraph">
    <w:name w:val="Paragraph"/>
    <w:basedOn w:val="Subtitle"/>
    <w:link w:val="ParagraphChar"/>
    <w:qFormat/>
    <w:rsid w:val="001D2876"/>
    <w:pPr>
      <w:numPr>
        <w:ilvl w:val="0"/>
      </w:num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Calibri" w:eastAsia="Calibri" w:hAnsi="Calibri" w:cs="Calibri"/>
      <w:color w:val="auto"/>
      <w:spacing w:val="0"/>
      <w:kern w:val="0"/>
      <w:sz w:val="22"/>
      <w:szCs w:val="22"/>
      <w:bdr w:val="nil"/>
      <w:lang w:val="en-US"/>
      <w14:ligatures w14:val="none"/>
    </w:rPr>
  </w:style>
  <w:style w:type="character" w:customStyle="1" w:styleId="ParagraphChar">
    <w:name w:val="Paragraph Char"/>
    <w:link w:val="Paragraph"/>
    <w:locked/>
    <w:rsid w:val="001D2876"/>
    <w:rPr>
      <w:rFonts w:ascii="Calibri" w:eastAsia="Calibri" w:hAnsi="Calibri" w:cs="Calibri"/>
      <w:kern w:val="0"/>
      <w:bdr w:val="nil"/>
      <w:lang w:val="en-US"/>
      <w14:ligatures w14:val="none"/>
    </w:rPr>
  </w:style>
  <w:style w:type="table" w:styleId="TableGrid">
    <w:name w:val="Table Grid"/>
    <w:basedOn w:val="TableNormal"/>
    <w:uiPriority w:val="39"/>
    <w:rsid w:val="001D28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ru-RU" w:eastAsia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494F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NoSpacing">
    <w:name w:val="No Spacing"/>
    <w:basedOn w:val="Normal"/>
    <w:uiPriority w:val="1"/>
    <w:qFormat/>
    <w:rsid w:val="00F26144"/>
    <w:pPr>
      <w:spacing w:after="160" w:line="259" w:lineRule="auto"/>
      <w:ind w:left="-426"/>
    </w:pPr>
    <w:rPr>
      <w:rFonts w:ascii="Calibri" w:eastAsia="Calibri" w:hAnsi="Calibri" w:cs="Calibri"/>
      <w:color w:val="000000"/>
      <w:sz w:val="22"/>
      <w:szCs w:val="22"/>
      <w:u w:color="000000"/>
      <w:lang w:eastAsia="ru-RU"/>
    </w:rPr>
  </w:style>
  <w:style w:type="paragraph" w:styleId="Header">
    <w:name w:val="header"/>
    <w:basedOn w:val="Normal"/>
    <w:link w:val="HeaderChar"/>
    <w:uiPriority w:val="99"/>
    <w:unhideWhenUsed/>
    <w:rsid w:val="00AA60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606A"/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Ensor (Adelphi Real World)</dc:creator>
  <cp:keywords/>
  <dc:description/>
  <cp:lastModifiedBy>Charlotte Ensor (Adelphi Real World)</cp:lastModifiedBy>
  <cp:revision>6</cp:revision>
  <dcterms:created xsi:type="dcterms:W3CDTF">2025-01-13T10:45:00Z</dcterms:created>
  <dcterms:modified xsi:type="dcterms:W3CDTF">2025-01-13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d2c4d28,7e5d4108,45c5673c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09-26T15:10:31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aff71652-7fc5-4ef6-8f1a-a260684e0678</vt:lpwstr>
  </property>
  <property fmtid="{D5CDD505-2E9C-101B-9397-08002B2CF9AE}" pid="11" name="MSIP_Label_8e19d756-792e-42a1-bcad-4cb9051ddd2d_ContentBits">
    <vt:lpwstr>2</vt:lpwstr>
  </property>
</Properties>
</file>